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A6C72C" w14:textId="64E4A671" w:rsidR="00FC0AE5" w:rsidRPr="00FB5C9F" w:rsidRDefault="00FB5C9F" w:rsidP="00FB5C9F">
      <w:pPr>
        <w:bidi w:val="0"/>
        <w:rPr>
          <w:rFonts w:asciiTheme="majorBidi" w:hAnsiTheme="majorBidi" w:cstheme="majorBidi"/>
          <w:sz w:val="24"/>
          <w:szCs w:val="24"/>
        </w:rPr>
      </w:pPr>
      <w:r w:rsidRPr="00FB5C9F">
        <w:rPr>
          <w:rFonts w:asciiTheme="majorBidi" w:hAnsiTheme="majorBidi" w:cstheme="majorBidi"/>
          <w:sz w:val="24"/>
          <w:szCs w:val="24"/>
        </w:rPr>
        <w:t>Supplementary material for "</w:t>
      </w:r>
      <w:r w:rsidRPr="00FB5C9F">
        <w:t xml:space="preserve"> </w:t>
      </w:r>
      <w:r w:rsidRPr="00FB5C9F">
        <w:rPr>
          <w:rFonts w:asciiTheme="majorBidi" w:hAnsiTheme="majorBidi" w:cstheme="majorBidi"/>
          <w:sz w:val="24"/>
          <w:szCs w:val="24"/>
        </w:rPr>
        <w:t>Characterization of Enterobacterales growing on selective CPE screening plate</w:t>
      </w:r>
      <w:r w:rsidR="003806D1">
        <w:rPr>
          <w:rFonts w:asciiTheme="majorBidi" w:hAnsiTheme="majorBidi" w:cstheme="majorBidi"/>
          <w:sz w:val="24"/>
          <w:szCs w:val="24"/>
        </w:rPr>
        <w:t>s</w:t>
      </w:r>
      <w:r w:rsidRPr="00FB5C9F">
        <w:rPr>
          <w:rFonts w:asciiTheme="majorBidi" w:hAnsiTheme="majorBidi" w:cstheme="majorBidi"/>
          <w:sz w:val="24"/>
          <w:szCs w:val="24"/>
        </w:rPr>
        <w:t xml:space="preserve"> with a focus on non-carbapenemase-producing strains"</w:t>
      </w:r>
    </w:p>
    <w:p w14:paraId="2FC29D70" w14:textId="77777777" w:rsidR="00FB5C9F" w:rsidRDefault="00FB5C9F" w:rsidP="00FB5C9F">
      <w:pPr>
        <w:bidi w:val="0"/>
        <w:spacing w:line="480" w:lineRule="auto"/>
        <w:rPr>
          <w:rFonts w:asciiTheme="majorBidi" w:eastAsiaTheme="minorEastAsia" w:hAnsiTheme="majorBidi" w:cstheme="majorBidi"/>
          <w:b/>
          <w:bCs/>
          <w:kern w:val="24"/>
          <w:sz w:val="24"/>
          <w:szCs w:val="24"/>
        </w:rPr>
      </w:pPr>
    </w:p>
    <w:p w14:paraId="14007CF9" w14:textId="242B64B1" w:rsidR="00FB5C9F" w:rsidRPr="00FB5C9F" w:rsidRDefault="00FB5C9F" w:rsidP="00FB5C9F">
      <w:p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FB5C9F">
        <w:rPr>
          <w:rFonts w:asciiTheme="majorBidi" w:eastAsiaTheme="minorEastAsia" w:hAnsiTheme="majorBidi" w:cstheme="majorBidi"/>
          <w:b/>
          <w:bCs/>
          <w:kern w:val="24"/>
          <w:sz w:val="24"/>
          <w:szCs w:val="24"/>
        </w:rPr>
        <w:t xml:space="preserve">Table S1. </w:t>
      </w:r>
      <w:r w:rsidRPr="00FB5C9F">
        <w:rPr>
          <w:rFonts w:asciiTheme="majorBidi" w:hAnsiTheme="majorBidi" w:cstheme="majorBidi"/>
          <w:sz w:val="24"/>
          <w:szCs w:val="24"/>
        </w:rPr>
        <w:t>Antibiotic susceptibility (by VITEK) of non-carbapenemase-producing Enterobacterales (N=187).</w:t>
      </w:r>
    </w:p>
    <w:tbl>
      <w:tblPr>
        <w:tblW w:w="6804" w:type="dxa"/>
        <w:tblLook w:val="04A0" w:firstRow="1" w:lastRow="0" w:firstColumn="1" w:lastColumn="0" w:noHBand="0" w:noVBand="1"/>
      </w:tblPr>
      <w:tblGrid>
        <w:gridCol w:w="3620"/>
        <w:gridCol w:w="1440"/>
        <w:gridCol w:w="1744"/>
      </w:tblGrid>
      <w:tr w:rsidR="00FB5C9F" w:rsidRPr="00FB5C9F" w14:paraId="30D477BB" w14:textId="77777777" w:rsidTr="00FB5C9F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70BBC" w14:textId="77777777" w:rsidR="00FB5C9F" w:rsidRPr="00FB5C9F" w:rsidRDefault="00FB5C9F" w:rsidP="00AF5DB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ntibiot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A1CBC" w14:textId="77777777" w:rsidR="00FB5C9F" w:rsidRPr="00FB5C9F" w:rsidRDefault="00FB5C9F" w:rsidP="00AF5D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 tested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D58CD" w14:textId="77777777" w:rsidR="00FB5C9F" w:rsidRPr="00FB5C9F" w:rsidRDefault="00FB5C9F" w:rsidP="00AF5D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% susceptible</w:t>
            </w:r>
          </w:p>
        </w:tc>
      </w:tr>
      <w:tr w:rsidR="00FB5C9F" w:rsidRPr="00FB5C9F" w14:paraId="07AEC681" w14:textId="77777777" w:rsidTr="00FB5C9F">
        <w:trPr>
          <w:trHeight w:val="28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10CE" w14:textId="77777777" w:rsidR="00FB5C9F" w:rsidRPr="00FB5C9F" w:rsidRDefault="00FB5C9F" w:rsidP="00AF5DB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Ampicill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A0CE" w14:textId="77777777" w:rsidR="00FB5C9F" w:rsidRPr="00FB5C9F" w:rsidRDefault="00FB5C9F" w:rsidP="00AF5D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16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BCE0" w14:textId="77777777" w:rsidR="00FB5C9F" w:rsidRPr="00FB5C9F" w:rsidRDefault="00FB5C9F" w:rsidP="00AF5D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0.6</w:t>
            </w:r>
          </w:p>
        </w:tc>
      </w:tr>
      <w:tr w:rsidR="00FB5C9F" w:rsidRPr="00FB5C9F" w14:paraId="243AA2E1" w14:textId="77777777" w:rsidTr="00FB5C9F">
        <w:trPr>
          <w:trHeight w:val="28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F045" w14:textId="77777777" w:rsidR="00FB5C9F" w:rsidRPr="00FB5C9F" w:rsidRDefault="00FB5C9F" w:rsidP="00AF5DB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Amoxicillin/ Clavulanic ac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63C2" w14:textId="77777777" w:rsidR="00FB5C9F" w:rsidRPr="00FB5C9F" w:rsidRDefault="00FB5C9F" w:rsidP="00AF5D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18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B10A" w14:textId="77777777" w:rsidR="00FB5C9F" w:rsidRPr="00FB5C9F" w:rsidRDefault="00FB5C9F" w:rsidP="00AF5D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6.5</w:t>
            </w:r>
          </w:p>
        </w:tc>
      </w:tr>
      <w:tr w:rsidR="00FB5C9F" w:rsidRPr="00FB5C9F" w14:paraId="2CEEEBC7" w14:textId="77777777" w:rsidTr="00FB5C9F">
        <w:trPr>
          <w:trHeight w:val="28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5356" w14:textId="07A043A1" w:rsidR="00FB5C9F" w:rsidRPr="00FB5C9F" w:rsidRDefault="008A3E4F" w:rsidP="00AF5DB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Piperacillin</w:t>
            </w:r>
            <w:r w:rsidR="00FB5C9F"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/ Tazobacta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F845" w14:textId="77777777" w:rsidR="00FB5C9F" w:rsidRPr="00FB5C9F" w:rsidRDefault="00FB5C9F" w:rsidP="00AF5D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18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788F" w14:textId="77777777" w:rsidR="00FB5C9F" w:rsidRPr="00FB5C9F" w:rsidRDefault="00FB5C9F" w:rsidP="00AF5D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3.9</w:t>
            </w:r>
          </w:p>
        </w:tc>
      </w:tr>
      <w:tr w:rsidR="00FB5C9F" w:rsidRPr="00FB5C9F" w14:paraId="5E29E3A6" w14:textId="77777777" w:rsidTr="00FB5C9F">
        <w:trPr>
          <w:trHeight w:val="28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055C" w14:textId="77777777" w:rsidR="00FB5C9F" w:rsidRPr="00FB5C9F" w:rsidRDefault="00FB5C9F" w:rsidP="00AF5DB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Cefazol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92FB" w14:textId="77777777" w:rsidR="00FB5C9F" w:rsidRPr="00FB5C9F" w:rsidRDefault="00FB5C9F" w:rsidP="00AF5D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18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8AFD" w14:textId="77777777" w:rsidR="00FB5C9F" w:rsidRPr="00FB5C9F" w:rsidRDefault="00FB5C9F" w:rsidP="00AF5D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1.6</w:t>
            </w:r>
          </w:p>
        </w:tc>
      </w:tr>
      <w:tr w:rsidR="00FB5C9F" w:rsidRPr="00FB5C9F" w14:paraId="3A61921E" w14:textId="77777777" w:rsidTr="00FB5C9F">
        <w:trPr>
          <w:trHeight w:val="28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4C0C" w14:textId="77777777" w:rsidR="00FB5C9F" w:rsidRPr="00FB5C9F" w:rsidRDefault="00FB5C9F" w:rsidP="00AF5DB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Cefuroxi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1BAF" w14:textId="77777777" w:rsidR="00FB5C9F" w:rsidRPr="00FB5C9F" w:rsidRDefault="00FB5C9F" w:rsidP="00AF5D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F2AC" w14:textId="77777777" w:rsidR="00FB5C9F" w:rsidRPr="00FB5C9F" w:rsidRDefault="00FB5C9F" w:rsidP="00AF5D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</w:tr>
      <w:tr w:rsidR="00FB5C9F" w:rsidRPr="00FB5C9F" w14:paraId="75D51FD5" w14:textId="77777777" w:rsidTr="00FB5C9F">
        <w:trPr>
          <w:trHeight w:val="28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5660" w14:textId="77777777" w:rsidR="00FB5C9F" w:rsidRPr="00FB5C9F" w:rsidRDefault="00FB5C9F" w:rsidP="00AF5DB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Cefoxit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73AC" w14:textId="77777777" w:rsidR="00FB5C9F" w:rsidRPr="00FB5C9F" w:rsidRDefault="00FB5C9F" w:rsidP="00AF5D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5C4E" w14:textId="77777777" w:rsidR="00FB5C9F" w:rsidRPr="00FB5C9F" w:rsidRDefault="00FB5C9F" w:rsidP="00AF5D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20.7</w:t>
            </w:r>
          </w:p>
        </w:tc>
      </w:tr>
      <w:tr w:rsidR="00FB5C9F" w:rsidRPr="00FB5C9F" w14:paraId="6D43DFB0" w14:textId="77777777" w:rsidTr="00FB5C9F">
        <w:trPr>
          <w:trHeight w:val="28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2631" w14:textId="77777777" w:rsidR="00FB5C9F" w:rsidRPr="00FB5C9F" w:rsidRDefault="00FB5C9F" w:rsidP="00AF5DB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Ceftazidi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EA5D" w14:textId="77777777" w:rsidR="00FB5C9F" w:rsidRPr="00FB5C9F" w:rsidRDefault="00FB5C9F" w:rsidP="00AF5D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ACFB" w14:textId="77777777" w:rsidR="00FB5C9F" w:rsidRPr="00FB5C9F" w:rsidRDefault="00FB5C9F" w:rsidP="00AF5D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7.1</w:t>
            </w:r>
          </w:p>
        </w:tc>
      </w:tr>
      <w:tr w:rsidR="00FB5C9F" w:rsidRPr="00FB5C9F" w14:paraId="713C1365" w14:textId="77777777" w:rsidTr="00FB5C9F">
        <w:trPr>
          <w:trHeight w:val="28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6037" w14:textId="77777777" w:rsidR="00FB5C9F" w:rsidRPr="00FB5C9F" w:rsidRDefault="00FB5C9F" w:rsidP="00AF5DB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Ceftriax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12CC" w14:textId="77777777" w:rsidR="00FB5C9F" w:rsidRPr="00FB5C9F" w:rsidRDefault="00FB5C9F" w:rsidP="00AF5D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17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D667" w14:textId="77777777" w:rsidR="00FB5C9F" w:rsidRPr="00FB5C9F" w:rsidRDefault="00FB5C9F" w:rsidP="00AF5D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7.9</w:t>
            </w:r>
          </w:p>
        </w:tc>
      </w:tr>
      <w:tr w:rsidR="00FB5C9F" w:rsidRPr="00FB5C9F" w14:paraId="244A135C" w14:textId="77777777" w:rsidTr="00FB5C9F">
        <w:trPr>
          <w:trHeight w:val="28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EBB3" w14:textId="77777777" w:rsidR="00FB5C9F" w:rsidRPr="00FB5C9F" w:rsidRDefault="00FB5C9F" w:rsidP="00AF5DB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Meropene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FBFC" w14:textId="77777777" w:rsidR="00FB5C9F" w:rsidRPr="00FB5C9F" w:rsidRDefault="00FB5C9F" w:rsidP="00AF5D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18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B0BD" w14:textId="77777777" w:rsidR="00FB5C9F" w:rsidRPr="00FB5C9F" w:rsidRDefault="00FB5C9F" w:rsidP="00AF5D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22.5</w:t>
            </w:r>
          </w:p>
        </w:tc>
      </w:tr>
      <w:tr w:rsidR="00FB5C9F" w:rsidRPr="00FB5C9F" w14:paraId="39A6702E" w14:textId="77777777" w:rsidTr="00FB5C9F">
        <w:trPr>
          <w:trHeight w:val="28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7BF3" w14:textId="77777777" w:rsidR="00FB5C9F" w:rsidRPr="00FB5C9F" w:rsidRDefault="00FB5C9F" w:rsidP="00AF5DB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Ertapene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F6B7" w14:textId="77777777" w:rsidR="00FB5C9F" w:rsidRPr="00FB5C9F" w:rsidRDefault="00FB5C9F" w:rsidP="00AF5D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915C" w14:textId="77777777" w:rsidR="00FB5C9F" w:rsidRPr="00FB5C9F" w:rsidRDefault="00FB5C9F" w:rsidP="00AF5D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2.7</w:t>
            </w:r>
          </w:p>
        </w:tc>
      </w:tr>
      <w:tr w:rsidR="00FB5C9F" w:rsidRPr="00FB5C9F" w14:paraId="14ED2D98" w14:textId="77777777" w:rsidTr="00FB5C9F">
        <w:trPr>
          <w:trHeight w:val="28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74EB" w14:textId="77777777" w:rsidR="00FB5C9F" w:rsidRPr="00FB5C9F" w:rsidRDefault="00FB5C9F" w:rsidP="00AF5DB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Amikac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3DE8" w14:textId="77777777" w:rsidR="00FB5C9F" w:rsidRPr="00FB5C9F" w:rsidRDefault="00FB5C9F" w:rsidP="00AF5D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9B4A" w14:textId="77777777" w:rsidR="00FB5C9F" w:rsidRPr="00FB5C9F" w:rsidRDefault="00FB5C9F" w:rsidP="00AF5D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96.7</w:t>
            </w:r>
          </w:p>
        </w:tc>
      </w:tr>
      <w:tr w:rsidR="00FB5C9F" w:rsidRPr="00FB5C9F" w14:paraId="123D2C70" w14:textId="77777777" w:rsidTr="00FB5C9F">
        <w:trPr>
          <w:trHeight w:val="28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CD2C" w14:textId="77777777" w:rsidR="00FB5C9F" w:rsidRPr="00FB5C9F" w:rsidRDefault="00FB5C9F" w:rsidP="00AF5DB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Gentamic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1096" w14:textId="77777777" w:rsidR="00FB5C9F" w:rsidRPr="00FB5C9F" w:rsidRDefault="00FB5C9F" w:rsidP="00AF5D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3125" w14:textId="77777777" w:rsidR="00FB5C9F" w:rsidRPr="00FB5C9F" w:rsidRDefault="00FB5C9F" w:rsidP="00AF5D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67.9</w:t>
            </w:r>
          </w:p>
        </w:tc>
      </w:tr>
      <w:tr w:rsidR="00FB5C9F" w:rsidRPr="00FB5C9F" w14:paraId="4B83B4B2" w14:textId="77777777" w:rsidTr="00FB5C9F">
        <w:trPr>
          <w:trHeight w:val="28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8FEA" w14:textId="77777777" w:rsidR="00FB5C9F" w:rsidRPr="00FB5C9F" w:rsidRDefault="00FB5C9F" w:rsidP="00AF5DB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Ciprofloxac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EBEF" w14:textId="77777777" w:rsidR="00FB5C9F" w:rsidRPr="00FB5C9F" w:rsidRDefault="00FB5C9F" w:rsidP="00AF5D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0731" w14:textId="77777777" w:rsidR="00FB5C9F" w:rsidRPr="00FB5C9F" w:rsidRDefault="00FB5C9F" w:rsidP="00AF5D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10.9</w:t>
            </w:r>
          </w:p>
        </w:tc>
      </w:tr>
      <w:tr w:rsidR="00FB5C9F" w:rsidRPr="00FB5C9F" w14:paraId="4FAE1F79" w14:textId="77777777" w:rsidTr="00FB5C9F">
        <w:trPr>
          <w:trHeight w:val="28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FEF6" w14:textId="77777777" w:rsidR="00FB5C9F" w:rsidRPr="00FB5C9F" w:rsidRDefault="00FB5C9F" w:rsidP="00AF5DB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Fosfomyc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E53B" w14:textId="77777777" w:rsidR="00FB5C9F" w:rsidRPr="00FB5C9F" w:rsidRDefault="00FB5C9F" w:rsidP="00AF5D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18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D550" w14:textId="77777777" w:rsidR="00FB5C9F" w:rsidRPr="00FB5C9F" w:rsidRDefault="00FB5C9F" w:rsidP="00AF5D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71.9</w:t>
            </w:r>
          </w:p>
        </w:tc>
      </w:tr>
      <w:tr w:rsidR="00FB5C9F" w:rsidRPr="00FB5C9F" w14:paraId="6D9BA0FE" w14:textId="77777777" w:rsidTr="00FB5C9F">
        <w:trPr>
          <w:trHeight w:val="28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54C0" w14:textId="77777777" w:rsidR="00FB5C9F" w:rsidRPr="00FB5C9F" w:rsidRDefault="00FB5C9F" w:rsidP="00AF5DB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Chloramphenic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23E3" w14:textId="77777777" w:rsidR="00FB5C9F" w:rsidRPr="00FB5C9F" w:rsidRDefault="00FB5C9F" w:rsidP="00AF5D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18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A903" w14:textId="77777777" w:rsidR="00FB5C9F" w:rsidRPr="00FB5C9F" w:rsidRDefault="00FB5C9F" w:rsidP="00AF5D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35.7</w:t>
            </w:r>
          </w:p>
        </w:tc>
      </w:tr>
      <w:tr w:rsidR="00FB5C9F" w:rsidRPr="00FB5C9F" w14:paraId="6BC9329B" w14:textId="77777777" w:rsidTr="00FB5C9F">
        <w:trPr>
          <w:trHeight w:val="28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265D" w14:textId="77777777" w:rsidR="00FB5C9F" w:rsidRPr="00FB5C9F" w:rsidRDefault="00FB5C9F" w:rsidP="00AF5DB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Trimethoprim/ Sulfamethoxazo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7B73" w14:textId="77777777" w:rsidR="00FB5C9F" w:rsidRPr="00FB5C9F" w:rsidRDefault="00FB5C9F" w:rsidP="00AF5D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D76D" w14:textId="77777777" w:rsidR="00FB5C9F" w:rsidRPr="00FB5C9F" w:rsidRDefault="00FB5C9F" w:rsidP="00AF5D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29.3</w:t>
            </w:r>
          </w:p>
        </w:tc>
      </w:tr>
    </w:tbl>
    <w:p w14:paraId="6D1EFFA1" w14:textId="77777777" w:rsidR="00FB5C9F" w:rsidRDefault="00FB5C9F" w:rsidP="00FB5C9F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B325C9E" w14:textId="77777777" w:rsidR="00FB5C9F" w:rsidRDefault="00FB5C9F" w:rsidP="00FB5C9F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06256C1" w14:textId="77777777" w:rsidR="00FB5C9F" w:rsidRDefault="00FB5C9F" w:rsidP="00FB5C9F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CF65D51" w14:textId="77777777" w:rsidR="00FB5C9F" w:rsidRDefault="00FB5C9F" w:rsidP="00FB5C9F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365393C" w14:textId="77777777" w:rsidR="00FB5C9F" w:rsidRDefault="00FB5C9F" w:rsidP="00FB5C9F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5E48794" w14:textId="77777777" w:rsidR="00FB5C9F" w:rsidRDefault="00FB5C9F" w:rsidP="00FB5C9F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9378A8B" w14:textId="77777777" w:rsidR="00FB5C9F" w:rsidRDefault="00FB5C9F" w:rsidP="00FB5C9F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A0BE062" w14:textId="77777777" w:rsidR="00FB5C9F" w:rsidRDefault="00FB5C9F" w:rsidP="00FB5C9F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9377460" w14:textId="77777777" w:rsidR="00FB5C9F" w:rsidRDefault="00FB5C9F" w:rsidP="00FB5C9F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A8D2258" w14:textId="77777777" w:rsidR="00FB5C9F" w:rsidRDefault="00FB5C9F" w:rsidP="00FB5C9F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0A7657D" w14:textId="6F7870D2" w:rsidR="00FB5C9F" w:rsidRPr="00FB5C9F" w:rsidRDefault="00FB5C9F" w:rsidP="00FB5C9F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B5C9F">
        <w:rPr>
          <w:rFonts w:asciiTheme="majorBidi" w:hAnsiTheme="majorBidi" w:cstheme="majorBidi"/>
          <w:sz w:val="24"/>
          <w:szCs w:val="24"/>
        </w:rPr>
        <w:lastRenderedPageBreak/>
        <w:t xml:space="preserve">Table S2. </w:t>
      </w:r>
      <w:r w:rsidRPr="00FB5C9F">
        <w:rPr>
          <w:rFonts w:asciiTheme="majorBidi" w:eastAsia="Times New Roman" w:hAnsiTheme="majorBidi" w:cstheme="majorBidi"/>
          <w:sz w:val="24"/>
          <w:szCs w:val="24"/>
        </w:rPr>
        <w:t>Ertapenem</w:t>
      </w:r>
      <w:r w:rsidRPr="00FB5C9F">
        <w:rPr>
          <w:rFonts w:asciiTheme="majorBidi" w:hAnsiTheme="majorBidi" w:cstheme="majorBidi"/>
          <w:sz w:val="24"/>
          <w:szCs w:val="24"/>
        </w:rPr>
        <w:t xml:space="preserve"> MIC by E-test for non-CP </w:t>
      </w:r>
      <w:r w:rsidRPr="00FB5C9F">
        <w:rPr>
          <w:rFonts w:asciiTheme="majorBidi" w:hAnsiTheme="majorBidi" w:cstheme="majorBidi"/>
          <w:i/>
          <w:iCs/>
          <w:sz w:val="24"/>
          <w:szCs w:val="24"/>
        </w:rPr>
        <w:t>K. pneumoniae</w:t>
      </w:r>
      <w:r w:rsidRPr="00FB5C9F">
        <w:rPr>
          <w:rFonts w:asciiTheme="majorBidi" w:hAnsiTheme="majorBidi" w:cstheme="majorBidi"/>
          <w:sz w:val="24"/>
          <w:szCs w:val="24"/>
        </w:rPr>
        <w:t xml:space="preserve"> and </w:t>
      </w:r>
      <w:r w:rsidRPr="00FB5C9F">
        <w:rPr>
          <w:rFonts w:asciiTheme="majorBidi" w:hAnsiTheme="majorBidi" w:cstheme="majorBidi"/>
          <w:i/>
          <w:iCs/>
          <w:sz w:val="24"/>
          <w:szCs w:val="24"/>
        </w:rPr>
        <w:t>E. coli</w:t>
      </w:r>
      <w:r w:rsidRPr="00FB5C9F">
        <w:rPr>
          <w:rFonts w:asciiTheme="majorBidi" w:hAnsiTheme="majorBidi" w:cstheme="majorBidi"/>
          <w:sz w:val="24"/>
          <w:szCs w:val="24"/>
        </w:rPr>
        <w:t xml:space="preserve"> isolates. </w:t>
      </w:r>
    </w:p>
    <w:tbl>
      <w:tblPr>
        <w:tblW w:w="6663" w:type="dxa"/>
        <w:tblLook w:val="04A0" w:firstRow="1" w:lastRow="0" w:firstColumn="1" w:lastColumn="0" w:noHBand="0" w:noVBand="1"/>
      </w:tblPr>
      <w:tblGrid>
        <w:gridCol w:w="1879"/>
        <w:gridCol w:w="2657"/>
        <w:gridCol w:w="2127"/>
      </w:tblGrid>
      <w:tr w:rsidR="00FB5C9F" w:rsidRPr="00FB5C9F" w14:paraId="0A4980E6" w14:textId="77777777" w:rsidTr="00FB5C9F">
        <w:trPr>
          <w:trHeight w:val="402"/>
        </w:trPr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50ED3CA8" w14:textId="440E3C00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657" w:type="dxa"/>
            <w:shd w:val="clear" w:color="auto" w:fill="auto"/>
            <w:noWrap/>
            <w:vAlign w:val="bottom"/>
            <w:hideMark/>
          </w:tcPr>
          <w:p w14:paraId="383CE77A" w14:textId="754E7A98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n-CP </w:t>
            </w:r>
            <w:r w:rsidRPr="00FB5C9F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K. pneumoniae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389031F" w14:textId="578F9365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n-CP </w:t>
            </w:r>
            <w:r w:rsidRPr="00FB5C9F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E. coli</w:t>
            </w:r>
          </w:p>
        </w:tc>
      </w:tr>
      <w:tr w:rsidR="00FB5C9F" w:rsidRPr="00FB5C9F" w14:paraId="0E3E3A81" w14:textId="77777777" w:rsidTr="00FB5C9F">
        <w:trPr>
          <w:trHeight w:val="492"/>
        </w:trPr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B9B7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MIC (µg/ml)</w:t>
            </w:r>
          </w:p>
        </w:tc>
        <w:tc>
          <w:tcPr>
            <w:tcW w:w="265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4FB8A3B" w14:textId="15477E22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=103 </w:t>
            </w: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n (cumulative 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F2D0B9" w14:textId="72BE8C6E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N=62</w:t>
            </w: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n (cumulative %)</w:t>
            </w:r>
          </w:p>
        </w:tc>
      </w:tr>
      <w:tr w:rsidR="00FB5C9F" w:rsidRPr="00FB5C9F" w14:paraId="635011FD" w14:textId="77777777" w:rsidTr="00FB5C9F">
        <w:trPr>
          <w:trHeight w:val="246"/>
        </w:trPr>
        <w:tc>
          <w:tcPr>
            <w:tcW w:w="18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570C8E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0.032</w:t>
            </w:r>
          </w:p>
        </w:tc>
        <w:tc>
          <w:tcPr>
            <w:tcW w:w="26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896513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F75A4D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</w:tr>
      <w:tr w:rsidR="00FB5C9F" w:rsidRPr="00FB5C9F" w14:paraId="3D71E5B1" w14:textId="77777777" w:rsidTr="00FB5C9F">
        <w:trPr>
          <w:trHeight w:val="246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CF04D5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0.064</w:t>
            </w:r>
          </w:p>
        </w:tc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F924C3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042E52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3 (4.8)</w:t>
            </w:r>
          </w:p>
        </w:tc>
      </w:tr>
      <w:tr w:rsidR="00FB5C9F" w:rsidRPr="00FB5C9F" w14:paraId="609E348C" w14:textId="77777777" w:rsidTr="00FB5C9F">
        <w:trPr>
          <w:trHeight w:val="246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859256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0.125</w:t>
            </w:r>
          </w:p>
        </w:tc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4BE1AF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2 (1.9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1DB463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4 (11.3)</w:t>
            </w:r>
          </w:p>
        </w:tc>
      </w:tr>
      <w:tr w:rsidR="00FB5C9F" w:rsidRPr="00FB5C9F" w14:paraId="15E62723" w14:textId="77777777" w:rsidTr="00FB5C9F">
        <w:trPr>
          <w:trHeight w:val="246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52CD61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9DD901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11 (12.6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9AE23E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4 (17.8)</w:t>
            </w:r>
          </w:p>
        </w:tc>
      </w:tr>
      <w:tr w:rsidR="00FB5C9F" w:rsidRPr="00FB5C9F" w14:paraId="4FBFD73C" w14:textId="77777777" w:rsidTr="00FB5C9F">
        <w:trPr>
          <w:trHeight w:val="246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782F8C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C4F2C9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42 (53.4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A2FC8F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14 (40.4)</w:t>
            </w:r>
          </w:p>
        </w:tc>
      </w:tr>
      <w:tr w:rsidR="00FB5C9F" w:rsidRPr="00FB5C9F" w14:paraId="694D2F95" w14:textId="77777777" w:rsidTr="00FB5C9F">
        <w:trPr>
          <w:trHeight w:val="246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B0F81C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2AFF72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10 (63.1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9697DF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7 (51.7)</w:t>
            </w:r>
          </w:p>
        </w:tc>
      </w:tr>
      <w:tr w:rsidR="00FB5C9F" w:rsidRPr="00FB5C9F" w14:paraId="684CB150" w14:textId="77777777" w:rsidTr="00FB5C9F">
        <w:trPr>
          <w:trHeight w:val="246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2764B5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4F5E13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10 (72.8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D8F570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9 (66.2)</w:t>
            </w:r>
          </w:p>
        </w:tc>
      </w:tr>
      <w:tr w:rsidR="00FB5C9F" w:rsidRPr="00FB5C9F" w14:paraId="3CABECCF" w14:textId="77777777" w:rsidTr="00FB5C9F">
        <w:trPr>
          <w:trHeight w:val="246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3B2BEB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10B8C1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5 (77.7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8C8A8C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6 (75.9)</w:t>
            </w:r>
          </w:p>
        </w:tc>
      </w:tr>
      <w:tr w:rsidR="00FB5C9F" w:rsidRPr="00FB5C9F" w14:paraId="65EBAF20" w14:textId="77777777" w:rsidTr="00FB5C9F">
        <w:trPr>
          <w:trHeight w:val="246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A893C6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39CCDA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6 (83.5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748A54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1 (77.5)</w:t>
            </w:r>
          </w:p>
        </w:tc>
      </w:tr>
      <w:tr w:rsidR="00FB5C9F" w:rsidRPr="00FB5C9F" w14:paraId="0FAC75B0" w14:textId="77777777" w:rsidTr="00FB5C9F">
        <w:trPr>
          <w:trHeight w:val="246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AA4D12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5B7B57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977D3E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</w:tr>
      <w:tr w:rsidR="00FB5C9F" w:rsidRPr="00FB5C9F" w14:paraId="3CAA4A06" w14:textId="77777777" w:rsidTr="00FB5C9F">
        <w:trPr>
          <w:trHeight w:val="246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2BA352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257E72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4 (87.4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70A658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</w:tr>
      <w:tr w:rsidR="00FB5C9F" w:rsidRPr="00FB5C9F" w14:paraId="36825BAC" w14:textId="77777777" w:rsidTr="00FB5C9F">
        <w:trPr>
          <w:trHeight w:val="246"/>
        </w:trPr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E689AA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&gt;=32</w:t>
            </w:r>
          </w:p>
        </w:tc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3C3586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13 (100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DE0569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11 (95.2)</w:t>
            </w:r>
          </w:p>
        </w:tc>
      </w:tr>
      <w:tr w:rsidR="00FB5C9F" w:rsidRPr="00FB5C9F" w14:paraId="2CDABDB7" w14:textId="77777777" w:rsidTr="00FB5C9F">
        <w:trPr>
          <w:trHeight w:val="256"/>
        </w:trPr>
        <w:tc>
          <w:tcPr>
            <w:tcW w:w="18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0396BF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Heteroresistance</w:t>
            </w:r>
          </w:p>
        </w:tc>
        <w:tc>
          <w:tcPr>
            <w:tcW w:w="26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BAFF3F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DECFE8" w14:textId="77777777" w:rsidR="00FB5C9F" w:rsidRPr="00FB5C9F" w:rsidRDefault="00FB5C9F" w:rsidP="00FB5C9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C9F">
              <w:rPr>
                <w:rFonts w:asciiTheme="majorBidi" w:eastAsia="Times New Roman" w:hAnsiTheme="majorBidi" w:cstheme="majorBidi"/>
                <w:sz w:val="24"/>
                <w:szCs w:val="24"/>
              </w:rPr>
              <w:t>3 (100)</w:t>
            </w:r>
          </w:p>
        </w:tc>
      </w:tr>
    </w:tbl>
    <w:p w14:paraId="5EACE56D" w14:textId="77777777" w:rsidR="00FB5C9F" w:rsidRPr="00FB5C9F" w:rsidRDefault="00FB5C9F" w:rsidP="00FB5C9F">
      <w:pPr>
        <w:bidi w:val="0"/>
        <w:spacing w:line="480" w:lineRule="auto"/>
        <w:rPr>
          <w:rFonts w:asciiTheme="majorBidi" w:eastAsiaTheme="minorEastAsia" w:hAnsiTheme="majorBidi" w:cstheme="majorBidi"/>
          <w:b/>
          <w:bCs/>
          <w:kern w:val="24"/>
          <w:sz w:val="24"/>
          <w:szCs w:val="24"/>
        </w:rPr>
      </w:pPr>
    </w:p>
    <w:p w14:paraId="082D1292" w14:textId="77777777" w:rsidR="00FB5C9F" w:rsidRPr="00FB5C9F" w:rsidRDefault="00FB5C9F" w:rsidP="00FB5C9F">
      <w:pPr>
        <w:bidi w:val="0"/>
        <w:rPr>
          <w:rFonts w:asciiTheme="majorBidi" w:hAnsiTheme="majorBidi" w:cstheme="majorBidi"/>
          <w:sz w:val="24"/>
          <w:szCs w:val="24"/>
        </w:rPr>
      </w:pPr>
    </w:p>
    <w:p w14:paraId="3A9D055F" w14:textId="77777777" w:rsidR="00FB5C9F" w:rsidRPr="00FB5C9F" w:rsidRDefault="00FB5C9F" w:rsidP="00FB5C9F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FB5C9F" w:rsidRPr="00FB5C9F" w:rsidSect="00FC0AE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83D"/>
    <w:rsid w:val="0033783D"/>
    <w:rsid w:val="003806D1"/>
    <w:rsid w:val="003C5632"/>
    <w:rsid w:val="008A3E4F"/>
    <w:rsid w:val="00DE7928"/>
    <w:rsid w:val="00FB5C9F"/>
    <w:rsid w:val="00FC0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1BFFB"/>
  <w15:chartTrackingRefBased/>
  <w15:docId w15:val="{A313695F-DD8D-4791-860E-0D09E85F0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3378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78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78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78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78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78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78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78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78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78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78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78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78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78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78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78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78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78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78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78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8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78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78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78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78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78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78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78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78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90</Words>
  <Characters>951</Characters>
  <Application>Microsoft Office Word</Application>
  <DocSecurity>0</DocSecurity>
  <Lines>7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t Efrati Epchtien</dc:creator>
  <cp:keywords/>
  <dc:description/>
  <cp:lastModifiedBy>Reut Efrati Epchtien</cp:lastModifiedBy>
  <cp:revision>4</cp:revision>
  <dcterms:created xsi:type="dcterms:W3CDTF">2024-10-22T07:05:00Z</dcterms:created>
  <dcterms:modified xsi:type="dcterms:W3CDTF">2024-10-28T07:20:00Z</dcterms:modified>
</cp:coreProperties>
</file>